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mallCaps/>
          <w:szCs w:val="24"/>
          <w:lang w:val="en-US"/>
        </w:rPr>
        <w:t xml:space="preserve">Supplementary Table S3. </w:t>
      </w:r>
      <w:r>
        <w:rPr>
          <w:szCs w:val="24"/>
          <w:lang w:val="en-US"/>
        </w:rPr>
        <w:t>Hearing thresholds at time of diagnosis and evolution in children with hearing loss attributable to congenital CMV infection.</w:t>
      </w:r>
    </w:p>
    <w:p>
      <w:pPr>
        <w:pStyle w:val="Normal"/>
        <w:numPr>
          <w:ilvl w:val="0"/>
          <w:numId w:val="0"/>
        </w:numPr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591"/>
        <w:gridCol w:w="1701"/>
        <w:gridCol w:w="851"/>
        <w:gridCol w:w="992"/>
        <w:gridCol w:w="1276"/>
        <w:gridCol w:w="1134"/>
        <w:gridCol w:w="1417"/>
      </w:tblGrid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iagnosi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 years of 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olution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articipan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M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th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lef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 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lef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 righ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7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3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3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3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3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1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6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6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3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4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GJB2</w:t>
            </w:r>
            <w:r>
              <w:rPr>
                <w:szCs w:val="24"/>
                <w:lang w:val="en-US"/>
              </w:rPr>
              <w:t>: V371/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71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8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1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3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8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83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3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6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6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5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inatal trau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71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6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Fluctuating/</w:t>
              <w:br/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0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1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3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8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Cs w:val="24"/>
                <w:highlight w:val="yellow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&gt;1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2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0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6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4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6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7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7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1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1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7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inatal trau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7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1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2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88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2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eningit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0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0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2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79646"/>
                <w:szCs w:val="24"/>
                <w:lang w:val="en-US"/>
              </w:rPr>
            </w:pPr>
            <w:r>
              <w:rPr>
                <w:color w:val="F79646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6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6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6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3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3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&gt;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03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4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3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3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8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6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GJB2</w:t>
            </w:r>
            <w:r>
              <w:rPr>
                <w:szCs w:val="24"/>
                <w:lang w:val="en-US"/>
              </w:rPr>
              <w:t>: M34T/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&gt;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&gt;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6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70C0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&gt;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3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47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5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7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7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8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4"/>
                <w:lang w:val="en-US"/>
              </w:rPr>
              <w:t>SLC26A4</w:t>
            </w:r>
            <w:r>
              <w:rPr>
                <w:szCs w:val="24"/>
                <w:lang w:val="en-US"/>
              </w:rPr>
              <w:t>: S90L/S90L;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3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8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HARGE syndro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6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1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2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8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48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2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68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&gt;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0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76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16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0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1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43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1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88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0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0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1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91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1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11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3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 </w:t>
            </w: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Cs w:val="24"/>
                <w:lang w:eastAsia="en-AU"/>
              </w:rPr>
              <w:t>Stable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AU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Calibri" w:cs="Times New Roman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00:43:00Z</dcterms:created>
  <dc:creator>Hans Henrik Dahl</dc:creator>
  <dc:description/>
  <cp:keywords/>
  <dc:language>en-US</dc:language>
  <cp:lastModifiedBy>Hans Henrik Dahl</cp:lastModifiedBy>
  <dcterms:modified xsi:type="dcterms:W3CDTF">2013-03-03T00:43:00Z</dcterms:modified>
  <cp:revision>2</cp:revision>
  <dc:subject/>
  <dc:title/>
</cp:coreProperties>
</file>